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lang w:val="en-US"/>
        </w:rPr>
        <w:t>Additional file 4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10         20         30         40         50         60         70         80         9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VKTTGNTG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SPHDRYVP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KAISSNCS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TLQRESNN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APKYFMRQ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RAVSIKCT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ASLTKAKT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IPTKLDSV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SVCFDAHQ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2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100        110        120        130        140        150        160        170        18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LDMSEA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PC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M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LDPFMKMT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QEKGLSGA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PTMSED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PC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SGS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MAEEQDL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VELSPVGS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PRCLS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VATIMNND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LLSGHKQT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NQQSGSQD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WSSVSPNSP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DIMEHLRK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DFSCFASS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VEFSSGVE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ENGSK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PF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DLF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N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T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GA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NF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NV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2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VEFATKM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PTTNDQAI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NGPENPG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IEKVEQ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190        200        210        220        230        240        250        260        27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TE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D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AP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PSPA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EGLGRAGV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R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E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PA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PK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DL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ED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PV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SG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G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V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DD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PV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T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SMSSP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LSNFCNVK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VAVARAAA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LESKSSEE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YDESLMN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SARSASPG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DDLS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LA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NY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K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GG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DE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RH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N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S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Y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I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V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2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DQ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L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TD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L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N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LGDPE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466090</wp:posOffset>
                </wp:positionH>
                <wp:positionV relativeFrom="paragraph">
                  <wp:posOffset>1330325</wp:posOffset>
                </wp:positionV>
                <wp:extent cx="219837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6.7pt;margin-top:104.75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92710" distR="92710" simplePos="0" locked="0" layoutInCell="0" allowOverlap="1" relativeHeight="8">
                <wp:simplePos x="0" y="0"/>
                <wp:positionH relativeFrom="column">
                  <wp:posOffset>4907915</wp:posOffset>
                </wp:positionH>
                <wp:positionV relativeFrom="paragraph">
                  <wp:posOffset>10795</wp:posOffset>
                </wp:positionV>
                <wp:extent cx="4508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6.45pt;margin-top:0.85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32255</wp:posOffset>
                </wp:positionH>
                <wp:positionV relativeFrom="paragraph">
                  <wp:posOffset>1304290</wp:posOffset>
                </wp:positionV>
                <wp:extent cx="247650" cy="22415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7.65pt;mso-wrap-distance-left:9.05pt;mso-wrap-distance-right:9.05pt;mso-wrap-distance-top:0pt;mso-wrap-distance-bottom:0pt;margin-top:102.7pt;mso-position-vertical-relative:text;margin-left:12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color w:val="0070C0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0070C0"/>
                          <w:sz w:val="12"/>
                          <w:szCs w:val="12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280        290        300        310        320        330        340        350        36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WAQ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KLAD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HNAELS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WRMLS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DW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LP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K--TQ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PH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AFMVWAQ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RKLAD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HNAELS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K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DW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LP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H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PH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AFMVWAQ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KLAD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HNAELS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KM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VSQVL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DW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VPMP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A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PH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AFMVWAQ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KLAD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HNAELS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RLLS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VSQVL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DW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VPMP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PH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AFMVWAQ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KLAD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HNAELS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R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VSQV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DW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VPMP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PH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AFMVWAQ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KLAD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HNAELS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R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VSQVL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DW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VPMP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PH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AFMVWAQ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KLAD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HNAELS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RLLS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DW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ASA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SD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AFMVWAQ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S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L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I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S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F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W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D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TLTD-DG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T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AFMVWAQ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KLA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HNAELS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S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AFMVW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KLAD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HNAELS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RMLS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EGIL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S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SEHGETEF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TKN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FMVW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LA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HN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S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KML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EGIL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N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D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F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TKN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FMVW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LA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LHN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S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KML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2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CPQIDASL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SGLPVK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PGPY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Q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KK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K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FMVW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RRKLAEQY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NAELS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GKLWRML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55975</wp:posOffset>
                </wp:positionH>
                <wp:positionV relativeFrom="paragraph">
                  <wp:posOffset>74930</wp:posOffset>
                </wp:positionV>
                <wp:extent cx="664845" cy="2000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2"/>
                                <w:szCs w:val="12"/>
                              </w:rPr>
                              <w:t>HMG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15.75pt;mso-wrap-distance-left:9.05pt;mso-wrap-distance-right:9.05pt;mso-wrap-distance-top:0pt;mso-wrap-distance-bottom:0pt;margin-top:5.9pt;mso-position-vertical-relative:text;margin-left:26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color w:val="FF0000"/>
                          <w:sz w:val="12"/>
                          <w:szCs w:val="12"/>
                        </w:rPr>
                        <w:t>HMG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2661920</wp:posOffset>
                </wp:positionH>
                <wp:positionV relativeFrom="paragraph">
                  <wp:posOffset>32385</wp:posOffset>
                </wp:positionV>
                <wp:extent cx="228854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6pt;margin-top:2.5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463550</wp:posOffset>
                </wp:positionH>
                <wp:positionV relativeFrom="paragraph">
                  <wp:posOffset>1326515</wp:posOffset>
                </wp:positionV>
                <wp:extent cx="165354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.5pt;margin-top:104.4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370        380        390        400        410        420        430        440        45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KK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HKK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DYKYQP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V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K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TLTKQ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EKKPFIE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DYKYQP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L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DA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KKPFIE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DYKYQP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L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SQ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EKRPFVE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HKK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DYKYQP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K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GP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GGGAVY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EKRPFVE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HKK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DYKYQP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K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TH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P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KA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DSP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DKRPFIE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HKK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DYKYQP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AQ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PGG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IQAH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HLDHR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KKPF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KK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DYKYQP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KSS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ASG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TQ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DSQSSDE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GVQQALVA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ISGKQQSK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DKK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DYKYQP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VLPSQ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SPG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KP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NSN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RRAGKGN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D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KRPFVE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E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K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IPPM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GSE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L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SE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L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E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E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A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PNHE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ANTRALLS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ET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Y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EYKYRP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GY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WARIVHAPE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YVE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EYKYRP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AV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Q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VVQ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EG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2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Y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HPDYKY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AY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NW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DHF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460        470        480        490        500        510        520        530        54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R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-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PYP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SP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PF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IDLP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GE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SSE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SV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ETP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V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DEA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AQPGFPSC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A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PGS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PD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I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L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EN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H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K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N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H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D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-P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GE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LSSHHSPQ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C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TNI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VMHREQRG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DS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VP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PTA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P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LH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F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L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A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S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G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DVFSNEAF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S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AA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QSLIE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TP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NV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N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YQ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PF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QQQ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P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VT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H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Q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PI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PG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D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TA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-Q-T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IV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Y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K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FT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HG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I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NQPIT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TPQII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YGA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A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VA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T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V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2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534795</wp:posOffset>
                </wp:positionH>
                <wp:positionV relativeFrom="paragraph">
                  <wp:posOffset>-10160</wp:posOffset>
                </wp:positionV>
                <wp:extent cx="172910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0.85pt;margin-top:-0.8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4095</wp:posOffset>
                </wp:positionH>
                <wp:positionV relativeFrom="paragraph">
                  <wp:posOffset>-36830</wp:posOffset>
                </wp:positionV>
                <wp:extent cx="247650" cy="22415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  <w:t>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7.65pt;mso-wrap-distance-left:9.05pt;mso-wrap-distance-right:9.05pt;mso-wrap-distance-top:0pt;mso-wrap-distance-bottom:0pt;margin-top:-2.9pt;mso-position-vertical-relative:text;margin-left:17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0070C0"/>
                          <w:sz w:val="12"/>
                          <w:szCs w:val="12"/>
                        </w:rPr>
                        <w:t>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550        560        570        580        590        600        610        620        63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ES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K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QCIG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QYL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F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F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K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FDVGD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FDQYL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LL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F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MGDL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FDQY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FD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FDQYL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G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A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G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Q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GA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F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D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FD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FDQYL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V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G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TG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ISST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TPASAGHVW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FD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DQYL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A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LG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HSMHG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P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FDV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A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QH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GYSC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AKQKRCNF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TSQNMPSP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CSVQQNPM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N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SLL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VAN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DGYG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E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VAIGE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QG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GV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GGG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AGQEMDF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NINGYGGY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DHLVS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L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GHH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IQ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RP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H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RSE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TNRTS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SPVA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----P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L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LFR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CL-----F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L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PT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RFH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Q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PM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IFH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PI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IP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HQV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ASA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TATT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PM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IFH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PV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788795</wp:posOffset>
                </wp:positionH>
                <wp:positionV relativeFrom="paragraph">
                  <wp:posOffset>81915</wp:posOffset>
                </wp:positionV>
                <wp:extent cx="49974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0.85pt;margin-top:6.45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  <w:t>NveSoxE2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85315</wp:posOffset>
                </wp:positionH>
                <wp:positionV relativeFrom="paragraph">
                  <wp:posOffset>52705</wp:posOffset>
                </wp:positionV>
                <wp:extent cx="322580" cy="22415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  <w:t>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4pt;height:17.65pt;mso-wrap-distance-left:9.05pt;mso-wrap-distance-right:9.05pt;mso-wrap-distance-top:0pt;mso-wrap-distance-bottom:0pt;margin-top:4.15pt;mso-position-vertical-relative:text;margin-left:14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0070C0"/>
                          <w:sz w:val="12"/>
                          <w:szCs w:val="12"/>
                        </w:rPr>
                        <w:t>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640        650        660        670        680        690        700        710        72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NK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QY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S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I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LT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INTQS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RF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N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V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HAGA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W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PSA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PRG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SKQQ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P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QAPP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APP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Q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PAAPP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PQAHTLTT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SEPGQSQR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IKTEQ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VASGH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V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KAQVK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PNKQGTPQ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W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GY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VMTEASV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NASMD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DS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SACSPLQS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VTSQSGEF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YSMNQ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P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SR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HF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EQQ-----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ALQ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A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DIDPKEID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FMDQMLP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H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NE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L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F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YTGF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I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QMG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D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FVD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HK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PL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YKSPP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TTPS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P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A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GV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F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NIL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A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GV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Y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TMYQ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--MV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T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P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A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E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730        740        750        760        770        780        790        800        81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R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YQY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VD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QN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N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L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V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E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K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E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F-F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C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RQPA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G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miSoxE1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K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FP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EPADVAN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AI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SRL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D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SG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D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A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YQYPC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A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IA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T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S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GQ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FT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Y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AD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T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ASox10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SQI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F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Q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FS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Y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S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S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K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-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VP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RFQ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L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D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Q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DT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ADALY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N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P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RFDACSA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TH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H-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L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P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SP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N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LGD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PQQE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R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G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L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G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S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PTQF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DSI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X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AAM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NPP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V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A-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TPC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C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PRARSE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IELG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DHR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IK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N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V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D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V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VVPQ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A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R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K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N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V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D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G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DGTVAAHP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Y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H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EIK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ID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2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820        830        840        850        860        870        880        890        900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T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Q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V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T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LDSP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CSPDPPRP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HAAYDSNI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PLQRRFSL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IPQNQQQG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NPAYR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NQSL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KPNERQQL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APE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YP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N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HLWGTYTY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P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----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YH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MY-KFKRL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YITSFQGY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YPFLLCHAP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IVLSLIFSF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IKFYCLPLY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LNLKC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IHYN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HIMINYIR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NTR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LY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2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910        920        930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Nve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AmiSoxE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8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9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HSASox10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QHYNMAQQ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WPLPSTS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VFSPPH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1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6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5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IEKLSTLG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N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eSoxE2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Textebrut"/>
        <w:rPr>
          <w:rFonts w:ascii="Courier New" w:hAnsi="Courier New" w:cs="Courier New"/>
          <w:color w:val="000000"/>
          <w:sz w:val="16"/>
          <w:szCs w:val="16"/>
          <w:lang w:val="en-GB"/>
        </w:rPr>
      </w:pPr>
      <w:r>
        <w:rPr>
          <w:rFonts w:cs="Courier New"/>
          <w:color w:val="000000"/>
          <w:sz w:val="16"/>
          <w:szCs w:val="16"/>
          <w:lang w:val="en-GB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rFonts w:ascii="Tahoma" w:hAnsi="Tahoma" w:cs="Tahoma"/>
      <w:sz w:val="16"/>
      <w:szCs w:val="16"/>
    </w:rPr>
  </w:style>
  <w:style w:type="character" w:styleId="WWCar">
    <w:name w:val="WW- Car"/>
    <w:basedOn w:val="Policepardfaut"/>
    <w:qFormat/>
    <w:rPr>
      <w:rFonts w:ascii="Tahoma" w:hAnsi="Tahoma" w:cs="Tahoma"/>
      <w:sz w:val="16"/>
      <w:szCs w:val="16"/>
    </w:rPr>
  </w:style>
  <w:style w:type="character" w:styleId="WWCar1">
    <w:name w:val="WW- Car1"/>
    <w:basedOn w:val="Policepardfau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/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9:17:00Z</dcterms:created>
  <dc:creator>muriel</dc:creator>
  <dc:description/>
  <dc:language>en-US</dc:language>
  <cp:lastModifiedBy>Michael</cp:lastModifiedBy>
  <dcterms:modified xsi:type="dcterms:W3CDTF">2011-04-29T19:17:00Z</dcterms:modified>
  <cp:revision>2</cp:revision>
  <dc:subject/>
  <dc:title>Additional files</dc:title>
</cp:coreProperties>
</file>